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58CA1" w14:textId="3321B806" w:rsidR="001C46E4" w:rsidRPr="001C46E4" w:rsidRDefault="001C46E4" w:rsidP="001C46E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C46E4">
        <w:rPr>
          <w:rFonts w:ascii="Times New Roman" w:hAnsi="Times New Roman" w:cs="Times New Roman"/>
          <w:b/>
          <w:bCs/>
          <w:sz w:val="32"/>
          <w:szCs w:val="32"/>
        </w:rPr>
        <w:t>Accessions of the isolate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used in the </w:t>
      </w:r>
      <w:proofErr w:type="gramStart"/>
      <w:r w:rsidR="004E63F7">
        <w:rPr>
          <w:rFonts w:ascii="Times New Roman" w:hAnsi="Times New Roman" w:cs="Times New Roman"/>
          <w:b/>
          <w:bCs/>
          <w:sz w:val="32"/>
          <w:szCs w:val="32"/>
        </w:rPr>
        <w:t>study</w:t>
      </w:r>
      <w:proofErr w:type="gramEnd"/>
    </w:p>
    <w:p w14:paraId="07571733" w14:textId="77777777" w:rsidR="006F2EDF" w:rsidRDefault="006F2EDF" w:rsidP="001C46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BF9E046" w14:textId="54D4EB63" w:rsidR="00623CC6" w:rsidRDefault="00623CC6" w:rsidP="001C46E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23CC6">
        <w:rPr>
          <w:rFonts w:ascii="Times New Roman" w:hAnsi="Times New Roman" w:cs="Times New Roman"/>
          <w:b/>
          <w:bCs/>
          <w:sz w:val="28"/>
          <w:szCs w:val="28"/>
        </w:rPr>
        <w:t>Klebsilla pneumoniae</w:t>
      </w:r>
    </w:p>
    <w:p w14:paraId="42A83BEA" w14:textId="2C30820C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01705385.1</w:t>
      </w:r>
    </w:p>
    <w:p w14:paraId="4B0F5B32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21390015.1</w:t>
      </w:r>
    </w:p>
    <w:p w14:paraId="272A692E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21249265.1</w:t>
      </w:r>
    </w:p>
    <w:p w14:paraId="2111BF49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21166135.1</w:t>
      </w:r>
    </w:p>
    <w:p w14:paraId="40E4287D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21166095.1</w:t>
      </w:r>
    </w:p>
    <w:p w14:paraId="0BF21C81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04322955.1</w:t>
      </w:r>
    </w:p>
    <w:p w14:paraId="623C3337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01521895.1</w:t>
      </w:r>
    </w:p>
    <w:p w14:paraId="3A85A138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01456135.1</w:t>
      </w:r>
    </w:p>
    <w:p w14:paraId="3386ABD3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01307175.1</w:t>
      </w:r>
    </w:p>
    <w:p w14:paraId="507A8642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00814805.1</w:t>
      </w:r>
    </w:p>
    <w:p w14:paraId="077D6C32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</w:p>
    <w:p w14:paraId="006C01C4" w14:textId="77777777" w:rsidR="00623CC6" w:rsidRDefault="00623CC6" w:rsidP="001C46E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23CC6">
        <w:rPr>
          <w:rFonts w:ascii="Times New Roman" w:hAnsi="Times New Roman" w:cs="Times New Roman"/>
          <w:b/>
          <w:bCs/>
          <w:sz w:val="28"/>
          <w:szCs w:val="28"/>
        </w:rPr>
        <w:t>Escherichia coli</w:t>
      </w:r>
    </w:p>
    <w:p w14:paraId="7D36926C" w14:textId="3B8BE20E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900174635.1</w:t>
      </w:r>
    </w:p>
    <w:p w14:paraId="319C2FD9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23658305.1</w:t>
      </w:r>
    </w:p>
    <w:p w14:paraId="4FE45FFD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22918835.1</w:t>
      </w:r>
    </w:p>
    <w:p w14:paraId="074343AE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20526805.1</w:t>
      </w:r>
    </w:p>
    <w:p w14:paraId="3A882ABA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18075345.1</w:t>
      </w:r>
    </w:p>
    <w:p w14:paraId="14DBE41C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16864175.1</w:t>
      </w:r>
    </w:p>
    <w:p w14:paraId="52CAC509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15571535.1</w:t>
      </w:r>
    </w:p>
    <w:p w14:paraId="47F5D352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14295255.1</w:t>
      </w:r>
    </w:p>
    <w:p w14:paraId="3CB8BD97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14169015.1</w:t>
      </w:r>
    </w:p>
    <w:p w14:paraId="164E2AAA" w14:textId="77777777" w:rsidR="001C46E4" w:rsidRP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13167255.1</w:t>
      </w:r>
    </w:p>
    <w:p w14:paraId="4FC7894F" w14:textId="77777777" w:rsidR="001C46E4" w:rsidRDefault="001C46E4" w:rsidP="001C46E4">
      <w:pPr>
        <w:rPr>
          <w:rFonts w:ascii="Times New Roman" w:hAnsi="Times New Roman" w:cs="Times New Roman"/>
          <w:sz w:val="28"/>
          <w:szCs w:val="28"/>
        </w:rPr>
      </w:pPr>
    </w:p>
    <w:p w14:paraId="0D819DB2" w14:textId="77777777" w:rsidR="007A2294" w:rsidRDefault="007A2294" w:rsidP="001C46E4">
      <w:pPr>
        <w:rPr>
          <w:rFonts w:ascii="Times New Roman" w:hAnsi="Times New Roman" w:cs="Times New Roman"/>
          <w:sz w:val="28"/>
          <w:szCs w:val="28"/>
        </w:rPr>
      </w:pPr>
    </w:p>
    <w:p w14:paraId="3FEE5482" w14:textId="77777777" w:rsidR="007A2294" w:rsidRPr="001C46E4" w:rsidRDefault="007A2294" w:rsidP="001C46E4">
      <w:pPr>
        <w:rPr>
          <w:rFonts w:ascii="Times New Roman" w:hAnsi="Times New Roman" w:cs="Times New Roman"/>
          <w:sz w:val="28"/>
          <w:szCs w:val="28"/>
        </w:rPr>
      </w:pPr>
    </w:p>
    <w:p w14:paraId="34EB7577" w14:textId="77777777" w:rsidR="001C46E4" w:rsidRPr="001C46E4" w:rsidRDefault="001C46E4" w:rsidP="007A2294">
      <w:pPr>
        <w:ind w:firstLine="1134"/>
        <w:rPr>
          <w:rFonts w:ascii="Times New Roman" w:hAnsi="Times New Roman" w:cs="Times New Roman"/>
          <w:b/>
          <w:bCs/>
          <w:sz w:val="28"/>
          <w:szCs w:val="28"/>
        </w:rPr>
      </w:pPr>
      <w:r w:rsidRPr="001C46E4">
        <w:rPr>
          <w:rFonts w:ascii="Times New Roman" w:hAnsi="Times New Roman" w:cs="Times New Roman"/>
          <w:b/>
          <w:bCs/>
          <w:sz w:val="28"/>
          <w:szCs w:val="28"/>
        </w:rPr>
        <w:lastRenderedPageBreak/>
        <w:t>Streptococcus pneumoniae</w:t>
      </w:r>
    </w:p>
    <w:p w14:paraId="480620EF" w14:textId="77777777" w:rsidR="001C46E4" w:rsidRPr="001C46E4" w:rsidRDefault="001C46E4" w:rsidP="007A2294">
      <w:pPr>
        <w:ind w:firstLine="1134"/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22318405.1</w:t>
      </w:r>
    </w:p>
    <w:p w14:paraId="2E2A4E56" w14:textId="77777777" w:rsidR="001C46E4" w:rsidRPr="001C46E4" w:rsidRDefault="001C46E4" w:rsidP="007A2294">
      <w:pPr>
        <w:ind w:firstLine="1134"/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22075545.1</w:t>
      </w:r>
    </w:p>
    <w:p w14:paraId="280C0718" w14:textId="77777777" w:rsidR="001C46E4" w:rsidRPr="001C46E4" w:rsidRDefault="001C46E4" w:rsidP="0056005F">
      <w:pPr>
        <w:ind w:left="851" w:firstLine="283"/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22070425.1</w:t>
      </w:r>
    </w:p>
    <w:p w14:paraId="7078F2FE" w14:textId="77777777" w:rsidR="001C46E4" w:rsidRPr="001C46E4" w:rsidRDefault="001C46E4" w:rsidP="0056005F">
      <w:pPr>
        <w:ind w:left="851" w:firstLine="283"/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22069545.1</w:t>
      </w:r>
    </w:p>
    <w:p w14:paraId="6B0EDADB" w14:textId="77777777" w:rsidR="001C46E4" w:rsidRPr="001C46E4" w:rsidRDefault="001C46E4" w:rsidP="0056005F">
      <w:pPr>
        <w:ind w:left="851" w:firstLine="283"/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22069445.1</w:t>
      </w:r>
    </w:p>
    <w:p w14:paraId="33EEE2A5" w14:textId="77777777" w:rsidR="001C46E4" w:rsidRPr="001C46E4" w:rsidRDefault="001C46E4" w:rsidP="0056005F">
      <w:pPr>
        <w:ind w:left="851" w:firstLine="283"/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22068405.1</w:t>
      </w:r>
    </w:p>
    <w:p w14:paraId="6E799ABF" w14:textId="77777777" w:rsidR="001C46E4" w:rsidRPr="001C46E4" w:rsidRDefault="001C46E4" w:rsidP="0056005F">
      <w:pPr>
        <w:ind w:left="851" w:firstLine="283"/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19456615.1</w:t>
      </w:r>
    </w:p>
    <w:p w14:paraId="4A32842D" w14:textId="77777777" w:rsidR="001C46E4" w:rsidRPr="001C46E4" w:rsidRDefault="001C46E4" w:rsidP="0056005F">
      <w:pPr>
        <w:ind w:left="851" w:firstLine="283"/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08253725.1</w:t>
      </w:r>
    </w:p>
    <w:p w14:paraId="0F0596AE" w14:textId="77777777" w:rsidR="001C46E4" w:rsidRPr="001C46E4" w:rsidRDefault="001C46E4" w:rsidP="0056005F">
      <w:pPr>
        <w:ind w:left="851" w:firstLine="283"/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03966525.1</w:t>
      </w:r>
    </w:p>
    <w:p w14:paraId="49815D73" w14:textId="64724D00" w:rsidR="00FC1EA5" w:rsidRPr="001C46E4" w:rsidRDefault="001C46E4" w:rsidP="0056005F">
      <w:pPr>
        <w:ind w:left="851" w:firstLine="283"/>
        <w:rPr>
          <w:rFonts w:ascii="Times New Roman" w:hAnsi="Times New Roman" w:cs="Times New Roman"/>
          <w:sz w:val="28"/>
          <w:szCs w:val="28"/>
        </w:rPr>
      </w:pPr>
      <w:r w:rsidRPr="001C46E4">
        <w:rPr>
          <w:rFonts w:ascii="Times New Roman" w:hAnsi="Times New Roman" w:cs="Times New Roman"/>
          <w:sz w:val="28"/>
          <w:szCs w:val="28"/>
        </w:rPr>
        <w:t>https://www.ebi.ac.uk/ena/browser/view/GCA_000251085.1</w:t>
      </w:r>
    </w:p>
    <w:sectPr w:rsidR="00FC1EA5" w:rsidRPr="001C46E4" w:rsidSect="00B2420B">
      <w:pgSz w:w="11907" w:h="16839" w:code="9"/>
      <w:pgMar w:top="1418" w:right="851" w:bottom="1134" w:left="1985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mirrorMargins/>
  <w:proofState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6E4"/>
    <w:rsid w:val="001C46E4"/>
    <w:rsid w:val="00385E5F"/>
    <w:rsid w:val="004E63F7"/>
    <w:rsid w:val="0056005F"/>
    <w:rsid w:val="00623CC6"/>
    <w:rsid w:val="006F2EDF"/>
    <w:rsid w:val="007A2294"/>
    <w:rsid w:val="007C73E7"/>
    <w:rsid w:val="00B2420B"/>
    <w:rsid w:val="00FC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AC3A7"/>
  <w15:chartTrackingRefBased/>
  <w15:docId w15:val="{CF8C17C2-1AF2-4202-949B-F316E73EB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 Do</dc:creator>
  <cp:keywords/>
  <dc:description/>
  <cp:lastModifiedBy>Hoan Do</cp:lastModifiedBy>
  <cp:revision>8</cp:revision>
  <dcterms:created xsi:type="dcterms:W3CDTF">2023-05-10T03:21:00Z</dcterms:created>
  <dcterms:modified xsi:type="dcterms:W3CDTF">2023-05-10T03:27:00Z</dcterms:modified>
</cp:coreProperties>
</file>